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15287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425"/>
        <w:gridCol w:w="709"/>
        <w:gridCol w:w="6378"/>
        <w:gridCol w:w="3686"/>
        <w:gridCol w:w="3663"/>
      </w:tblGrid>
      <w:tr w:rsidR="003D4AEB" w:rsidRPr="00E25F14" w:rsidTr="00F030C5">
        <w:trPr>
          <w:cantSplit/>
          <w:trHeight w:val="272"/>
        </w:trPr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3D4AEB">
            <w:pPr>
              <w:pStyle w:val="Sidhuvud"/>
              <w:rPr>
                <w:rFonts w:ascii="Calibri Light" w:hAnsi="Calibri Light" w:cs="Calibri Light"/>
                <w:i/>
                <w:sz w:val="18"/>
                <w:lang w:val="en-US"/>
              </w:rPr>
            </w:pPr>
            <w:r>
              <w:t xml:space="preserve"> </w:t>
            </w:r>
            <w:bookmarkStart w:id="0" w:name="_GoBack"/>
            <w:bookmarkEnd w:id="0"/>
          </w:p>
        </w:tc>
        <w:tc>
          <w:tcPr>
            <w:tcW w:w="6378" w:type="dxa"/>
            <w:tcBorders>
              <w:top w:val="nil"/>
              <w:left w:val="nil"/>
              <w:bottom w:val="double" w:sz="4" w:space="0" w:color="2E74B5" w:themeColor="accent1" w:themeShade="BF"/>
              <w:right w:val="nil"/>
            </w:tcBorders>
            <w:shd w:val="clear" w:color="auto" w:fill="auto"/>
          </w:tcPr>
          <w:p w:rsidR="003D4AEB" w:rsidRPr="000C01CA" w:rsidRDefault="003D4AEB" w:rsidP="00F030C5">
            <w:pPr>
              <w:pStyle w:val="Rubrik5"/>
              <w:outlineLvl w:val="4"/>
              <w:rPr>
                <w:lang w:val="en-US"/>
              </w:rPr>
            </w:pPr>
            <w:r w:rsidRPr="000C01CA">
              <w:rPr>
                <w:lang w:val="en-US"/>
              </w:rPr>
              <w:t xml:space="preserve">Topics and ACTION ORIENTED research questions (RQ) </w:t>
            </w:r>
          </w:p>
        </w:tc>
        <w:tc>
          <w:tcPr>
            <w:tcW w:w="3686" w:type="dxa"/>
            <w:tcBorders>
              <w:top w:val="nil"/>
              <w:left w:val="nil"/>
              <w:bottom w:val="double" w:sz="4" w:space="0" w:color="2E74B5" w:themeColor="accent1" w:themeShade="BF"/>
              <w:right w:val="nil"/>
            </w:tcBorders>
            <w:shd w:val="clear" w:color="auto" w:fill="auto"/>
          </w:tcPr>
          <w:p w:rsidR="003D4AEB" w:rsidRPr="000C01CA" w:rsidRDefault="003D4AEB" w:rsidP="00F030C5">
            <w:pPr>
              <w:pStyle w:val="Rubrik5"/>
              <w:outlineLvl w:val="4"/>
              <w:rPr>
                <w:lang w:val="en-US"/>
              </w:rPr>
            </w:pPr>
            <w:r w:rsidRPr="000C01CA">
              <w:rPr>
                <w:lang w:val="en-US"/>
              </w:rPr>
              <w:t>Researcher-produced data</w:t>
            </w:r>
          </w:p>
        </w:tc>
        <w:tc>
          <w:tcPr>
            <w:tcW w:w="3663" w:type="dxa"/>
            <w:tcBorders>
              <w:top w:val="nil"/>
              <w:left w:val="nil"/>
              <w:bottom w:val="double" w:sz="4" w:space="0" w:color="2E74B5" w:themeColor="accent1" w:themeShade="BF"/>
              <w:right w:val="single" w:sz="2" w:space="0" w:color="BFBFBF" w:themeColor="background1" w:themeShade="BF"/>
            </w:tcBorders>
            <w:shd w:val="clear" w:color="auto" w:fill="auto"/>
          </w:tcPr>
          <w:p w:rsidR="003D4AEB" w:rsidRPr="000C01CA" w:rsidRDefault="003D4AEB" w:rsidP="00F030C5">
            <w:pPr>
              <w:pStyle w:val="Rubrik5"/>
              <w:outlineLvl w:val="4"/>
              <w:rPr>
                <w:lang w:val="en-US"/>
              </w:rPr>
            </w:pPr>
            <w:r w:rsidRPr="000C01CA">
              <w:rPr>
                <w:lang w:val="en-US"/>
              </w:rPr>
              <w:t>Participant-produced data</w:t>
            </w:r>
          </w:p>
        </w:tc>
      </w:tr>
      <w:tr w:rsidR="003D4AEB" w:rsidRPr="00E25F14" w:rsidTr="00F030C5">
        <w:trPr>
          <w:cantSplit/>
          <w:trHeight w:val="750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lang w:val="en-US"/>
              </w:rPr>
            </w:pPr>
            <w:r w:rsidRPr="000C01CA">
              <w:rPr>
                <w:lang w:val="en-US"/>
              </w:rPr>
              <w:t>First round: sequential questioning, reflecting and developing a model design</w:t>
            </w:r>
          </w:p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b/>
                <w:sz w:val="18"/>
                <w:lang w:val="en-US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double" w:sz="4" w:space="0" w:color="2E74B5" w:themeColor="accent1" w:themeShade="BF"/>
            </w:tcBorders>
            <w:shd w:val="clear" w:color="auto" w:fill="auto"/>
            <w:textDirection w:val="btLr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lang w:val="en-US"/>
              </w:rPr>
            </w:pPr>
            <w:r w:rsidRPr="000C01CA">
              <w:rPr>
                <w:lang w:val="en-US"/>
              </w:rPr>
              <w:t>Sub-Cycle 1, Fall 2017</w:t>
            </w:r>
          </w:p>
        </w:tc>
        <w:tc>
          <w:tcPr>
            <w:tcW w:w="709" w:type="dxa"/>
            <w:tcBorders>
              <w:top w:val="double" w:sz="4" w:space="0" w:color="2E74B5" w:themeColor="accent1" w:themeShade="BF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1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A</w:t>
            </w:r>
          </w:p>
        </w:tc>
        <w:tc>
          <w:tcPr>
            <w:tcW w:w="6378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1: questioning the issue of loneliness &amp; togetherness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at can loneliness and social activities encompass?</w:t>
            </w:r>
          </w:p>
        </w:tc>
        <w:tc>
          <w:tcPr>
            <w:tcW w:w="3686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s for assignm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L booklet: research on lonelines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Field notes</w:t>
            </w:r>
          </w:p>
        </w:tc>
        <w:tc>
          <w:tcPr>
            <w:tcW w:w="3663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ind map: own valued relations &amp; activitie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ind map: care recipients’ loneliness situatio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: problem formulatio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Audio: 85 min </w:t>
            </w:r>
          </w:p>
        </w:tc>
      </w:tr>
      <w:tr w:rsidR="003D4AEB" w:rsidRPr="00E25F14" w:rsidTr="00F030C5">
        <w:trPr>
          <w:cantSplit/>
          <w:trHeight w:val="792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b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2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A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2: Examining &amp; describing a goal/vision for the future</w:t>
            </w: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br/>
            </w: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should/could social participation be for older care recipients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s for assignm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L booklet: research on social participation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Visual: Avatar </w:t>
            </w:r>
            <w:r w:rsidRPr="00E25F14">
              <w:rPr>
                <w:rFonts w:ascii="Calibri Light" w:hAnsi="Calibri Light" w:cs="Calibri Light"/>
                <w:sz w:val="16"/>
                <w:szCs w:val="16"/>
                <w:lang w:val="en-US"/>
              </w:rPr>
              <w:t>symbolizing</w:t>
            </w: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older care recipi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ind map: social vision for care recipi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: goal formulation/visio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105 min</w:t>
            </w:r>
          </w:p>
        </w:tc>
      </w:tr>
      <w:tr w:rsidR="003D4AEB" w:rsidRPr="00E25F14" w:rsidTr="00F030C5">
        <w:trPr>
          <w:cantSplit/>
          <w:trHeight w:val="795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b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3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A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3: Developing action plan by mapping/sequencing work process and creating a model prototype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can we work in practice, to move towards the goal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s for assignm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L booklet about process models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ind maps: identifying, addressing, evaluating loneliness in HC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Sequential figure of above activitie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: Practical example of each step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55 min</w:t>
            </w:r>
          </w:p>
        </w:tc>
      </w:tr>
      <w:tr w:rsidR="003D4AEB" w:rsidRPr="00D36EA7" w:rsidTr="00F030C5">
        <w:trPr>
          <w:cantSplit/>
          <w:trHeight w:val="83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b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4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A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4: refining prototype model prototype and preparing handover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Do our draft cover our thoughts so far, and what does next group need for continuing to build the model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s for assignm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Clean copy of model draft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Diploma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: description of content in each step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Visual: Final model prototype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Video: presenting the model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Questions/instructions for next group</w:t>
            </w:r>
          </w:p>
        </w:tc>
      </w:tr>
      <w:tr w:rsidR="003D4AEB" w:rsidRPr="00E25F14" w:rsidTr="00F030C5">
        <w:trPr>
          <w:cantSplit/>
          <w:trHeight w:val="677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b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left w:val="nil"/>
              <w:bottom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double" w:sz="4" w:space="0" w:color="2E74B5" w:themeColor="accent1" w:themeShade="BF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double" w:sz="4" w:space="0" w:color="2E74B5" w:themeColor="accent1" w:themeShade="BF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Meeting: Verification with manager A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Does the model prototype align with home care services’ boundaries and preconditions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double" w:sz="4" w:space="0" w:color="2E74B5" w:themeColor="accent1" w:themeShade="BF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Summarizing PP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double" w:sz="4" w:space="0" w:color="2E74B5" w:themeColor="accent1" w:themeShade="BF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F030C5">
            <w:pPr>
              <w:pStyle w:val="Liststycke"/>
              <w:ind w:left="402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3D4AEB" w:rsidRPr="00D36EA7" w:rsidTr="00F030C5">
        <w:trPr>
          <w:cantSplit/>
          <w:trHeight w:val="701"/>
        </w:trPr>
        <w:tc>
          <w:tcPr>
            <w:tcW w:w="426" w:type="dxa"/>
            <w:vMerge/>
            <w:tcBorders>
              <w:top w:val="single" w:sz="4" w:space="0" w:color="767171"/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b/>
                <w:sz w:val="18"/>
                <w:lang w:val="en-US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double" w:sz="4" w:space="0" w:color="2E74B5" w:themeColor="accent1" w:themeShade="BF"/>
            </w:tcBorders>
            <w:shd w:val="clear" w:color="auto" w:fill="auto"/>
            <w:textDirection w:val="btLr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lang w:val="en-US"/>
              </w:rPr>
            </w:pPr>
            <w:r w:rsidRPr="000C01CA">
              <w:rPr>
                <w:lang w:val="en-US"/>
              </w:rPr>
              <w:t>Sub-Cycle 2, Spring 2018</w:t>
            </w:r>
          </w:p>
        </w:tc>
        <w:tc>
          <w:tcPr>
            <w:tcW w:w="709" w:type="dxa"/>
            <w:tcBorders>
              <w:top w:val="double" w:sz="4" w:space="0" w:color="2E74B5" w:themeColor="accent1" w:themeShade="BF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EEAF6" w:themeFill="accent1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5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B</w:t>
            </w:r>
          </w:p>
        </w:tc>
        <w:tc>
          <w:tcPr>
            <w:tcW w:w="6378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1: questioning the issue of loneliness &amp; togetherness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at can loneliness and social activities encompass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In which ways do we concur or disagree with the former group’s prototype?</w:t>
            </w:r>
          </w:p>
        </w:tc>
        <w:tc>
          <w:tcPr>
            <w:tcW w:w="3686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s for assignm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L booklet: loneliness, social participation and previous group’s problem &amp; goal</w:t>
            </w:r>
          </w:p>
        </w:tc>
        <w:tc>
          <w:tcPr>
            <w:tcW w:w="3663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ind map: problem and goal exploration</w:t>
            </w:r>
          </w:p>
        </w:tc>
      </w:tr>
      <w:tr w:rsidR="003D4AEB" w:rsidRPr="00E25F14" w:rsidTr="00F030C5">
        <w:trPr>
          <w:cantSplit/>
          <w:trHeight w:val="883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EEAF6" w:themeFill="accent1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6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B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2 &amp; 4 investigating descriptions of steps in the model, refining steps in model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can we develop the process description to match what we think is important when supporting social participation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s for assignm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L booklet: process modelling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Examples of various model types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: refined content of steps in model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Visual: refined graphics in model 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105 min</w:t>
            </w:r>
          </w:p>
        </w:tc>
      </w:tr>
      <w:tr w:rsidR="003D4AEB" w:rsidRPr="00E25F14" w:rsidTr="00F030C5">
        <w:trPr>
          <w:cantSplit/>
          <w:trHeight w:val="853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EEAF6" w:themeFill="accent1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7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B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3-4: Refining model design, developing implementation plan by discussing and planning own small scale testing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 xml:space="preserve">RQ: What needs to </w:t>
            </w:r>
            <w:proofErr w:type="gramStart"/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be done</w:t>
            </w:r>
            <w:proofErr w:type="gramEnd"/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 xml:space="preserve"> to create preconditions for testing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I perform my testing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s for assignm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Clean copies of model variations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: Bullet points important for testing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: Individual plans for informal testing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Visual: Refined model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77 min</w:t>
            </w:r>
          </w:p>
        </w:tc>
      </w:tr>
      <w:tr w:rsidR="003D4AEB" w:rsidRPr="00E25F14" w:rsidTr="00F030C5">
        <w:trPr>
          <w:cantSplit/>
          <w:trHeight w:val="837"/>
        </w:trPr>
        <w:tc>
          <w:tcPr>
            <w:tcW w:w="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EEAF6" w:themeFill="accent1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8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B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3-4: Refining model design, discussions on testing, preparing handover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at did we learn from small scale individual testing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at is important for making pilot-testing work locally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at do we want to transfer to the next group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s for assignmen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L: information about next step in project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Visual: diploma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Field notes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ind map of test report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Video: presenting the model 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46 min</w:t>
            </w:r>
          </w:p>
        </w:tc>
      </w:tr>
      <w:tr w:rsidR="003D4AEB" w:rsidRPr="00E25F14" w:rsidTr="00F030C5">
        <w:trPr>
          <w:cantSplit/>
          <w:trHeight w:val="231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18" w:space="0" w:color="auto"/>
              <w:left w:val="nil"/>
              <w:bottom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double" w:sz="4" w:space="0" w:color="2E74B5" w:themeColor="accent1" w:themeShade="BF"/>
              <w:right w:val="single" w:sz="4" w:space="0" w:color="D0CECE" w:themeColor="background2" w:themeShade="E6"/>
            </w:tcBorders>
            <w:shd w:val="clear" w:color="auto" w:fill="DEEAF6" w:themeFill="accent1" w:themeFillTint="33"/>
            <w:textDirection w:val="btLr"/>
            <w:vAlign w:val="center"/>
          </w:tcPr>
          <w:p w:rsidR="003D4AEB" w:rsidRPr="000C01CA" w:rsidRDefault="003D4AEB" w:rsidP="00F030C5">
            <w:pPr>
              <w:ind w:left="113" w:right="113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double" w:sz="4" w:space="0" w:color="2E74B5" w:themeColor="accent1" w:themeShade="BF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Meeting: Verification with manager A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Does the model prototype align with home care services’ boundaries and preconditions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double" w:sz="4" w:space="0" w:color="2E74B5" w:themeColor="accent1" w:themeShade="BF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Summarizing PP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double" w:sz="4" w:space="0" w:color="2E74B5" w:themeColor="accent1" w:themeShade="BF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F030C5">
            <w:pPr>
              <w:pStyle w:val="Liststycke"/>
              <w:ind w:left="402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3D4AEB" w:rsidRPr="00E25F14" w:rsidTr="00F030C5">
        <w:trPr>
          <w:cantSplit/>
          <w:trHeight w:val="500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b/>
                <w:color w:val="auto"/>
                <w:sz w:val="18"/>
                <w:lang w:val="en-US"/>
              </w:rPr>
            </w:pPr>
            <w:r w:rsidRPr="000C01CA">
              <w:rPr>
                <w:lang w:val="en-US"/>
              </w:rPr>
              <w:lastRenderedPageBreak/>
              <w:t>Second round: parallel testing and refining the model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double" w:sz="4" w:space="0" w:color="2E74B5" w:themeColor="accent1" w:themeShade="BF"/>
            </w:tcBorders>
            <w:shd w:val="clear" w:color="auto" w:fill="auto"/>
            <w:textDirection w:val="btLr"/>
            <w:vAlign w:val="center"/>
          </w:tcPr>
          <w:p w:rsidR="003D4AEB" w:rsidRPr="000C01CA" w:rsidRDefault="003D4AEB" w:rsidP="00F030C5">
            <w:pPr>
              <w:pStyle w:val="Rubrik5"/>
              <w:jc w:val="center"/>
              <w:outlineLvl w:val="4"/>
              <w:rPr>
                <w:lang w:val="en-US"/>
              </w:rPr>
            </w:pPr>
            <w:r w:rsidRPr="000C01CA">
              <w:rPr>
                <w:lang w:val="en-US"/>
              </w:rPr>
              <w:t>Sub-cycle 3, Fall 2018</w:t>
            </w:r>
          </w:p>
        </w:tc>
        <w:tc>
          <w:tcPr>
            <w:tcW w:w="709" w:type="dxa"/>
            <w:tcBorders>
              <w:top w:val="double" w:sz="4" w:space="0" w:color="2E74B5" w:themeColor="accent1" w:themeShade="BF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EEAF6" w:themeFill="accent1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9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B</w:t>
            </w:r>
          </w:p>
        </w:tc>
        <w:tc>
          <w:tcPr>
            <w:tcW w:w="6378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2-3: revisiting previous work, developing action plan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want to go about testing the model in daily work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want to structure the four workshops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create case examples?</w:t>
            </w:r>
          </w:p>
        </w:tc>
        <w:tc>
          <w:tcPr>
            <w:tcW w:w="3686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L: recap of project &amp; previous work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atrix for test 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Field notes</w:t>
            </w:r>
          </w:p>
        </w:tc>
        <w:tc>
          <w:tcPr>
            <w:tcW w:w="3663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ind map: how to proceed with testing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Test plan 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22 min</w:t>
            </w:r>
          </w:p>
          <w:p w:rsidR="003D4AEB" w:rsidRPr="000C01CA" w:rsidRDefault="003D4AEB" w:rsidP="00F030C5">
            <w:pPr>
              <w:pStyle w:val="Liststycke"/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3D4AEB" w:rsidRPr="00E25F14" w:rsidTr="00F030C5">
        <w:trPr>
          <w:cantSplit/>
          <w:trHeight w:val="550"/>
        </w:trPr>
        <w:tc>
          <w:tcPr>
            <w:tcW w:w="426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4" w:space="0" w:color="BFBFBF" w:themeColor="background1" w:themeShade="BF"/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EEAF6" w:themeFill="accent1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10,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B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4: implementing the model, reporting test, refining model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make the text more linguistically consequent and person-</w:t>
            </w:r>
            <w:r w:rsidRPr="00E25F14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centered</w:t>
            </w: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know when to initiate the SIT-process?</w:t>
            </w: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br/>
              <w:t>RQ: How do we depict early withdrawal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Customized booklet for documenting testing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 for participant moderator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Reminding text-message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Field notes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Visual/test: changes in step description in model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48 min</w:t>
            </w:r>
          </w:p>
        </w:tc>
      </w:tr>
      <w:tr w:rsidR="003D4AEB" w:rsidRPr="00E25F14" w:rsidTr="00F030C5">
        <w:trPr>
          <w:cantSplit/>
          <w:trHeight w:val="791"/>
        </w:trPr>
        <w:tc>
          <w:tcPr>
            <w:tcW w:w="426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4" w:space="0" w:color="BFBFBF" w:themeColor="background1" w:themeShade="BF"/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11 GRP A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2-3: revisiting previous work, developing action plan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want to go about testing the model in daily work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want to structure the four workshops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create case examples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ML: recap of project &amp; previous work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49 min</w:t>
            </w:r>
          </w:p>
        </w:tc>
      </w:tr>
      <w:tr w:rsidR="003D4AEB" w:rsidRPr="00E25F14" w:rsidTr="00F030C5">
        <w:trPr>
          <w:cantSplit/>
          <w:trHeight w:val="703"/>
        </w:trPr>
        <w:tc>
          <w:tcPr>
            <w:tcW w:w="426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4" w:space="0" w:color="BFBFBF" w:themeColor="background1" w:themeShade="BF"/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12 GRP A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4: implementing the model, reporting test, refining model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can we create a “toolbox” for social stimulation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fortify the “contact staff member” in the SIT-process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 for participant moderator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Reminding text-message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Field notes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Notes for group B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77 min</w:t>
            </w:r>
          </w:p>
        </w:tc>
      </w:tr>
      <w:tr w:rsidR="003D4AEB" w:rsidRPr="00E25F14" w:rsidTr="00F030C5">
        <w:trPr>
          <w:cantSplit/>
          <w:trHeight w:val="715"/>
        </w:trPr>
        <w:tc>
          <w:tcPr>
            <w:tcW w:w="426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4" w:space="0" w:color="BFBFBF" w:themeColor="background1" w:themeShade="BF"/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EEAF6" w:themeFill="accent1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13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B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4: implementing the model, reporting test, refining model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can we create a “toolbox” for social stimulation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fortify the “contact staff member” in the SIT process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gather information and offer support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 for participant moderator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Printed models of comparing version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Reminding text-message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Field notes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/visual: printed model with notes in pencil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77 min</w:t>
            </w:r>
          </w:p>
        </w:tc>
      </w:tr>
      <w:tr w:rsidR="003D4AEB" w:rsidRPr="00E25F14" w:rsidTr="00F030C5">
        <w:trPr>
          <w:cantSplit/>
          <w:trHeight w:val="702"/>
        </w:trPr>
        <w:tc>
          <w:tcPr>
            <w:tcW w:w="426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4" w:space="0" w:color="BFBFBF" w:themeColor="background1" w:themeShade="BF"/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14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A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4: implementing the model, reporting test, refining model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introduce a person responsible for monitoring the process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do we highlight staff engagement throughout the SIT process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 xml:space="preserve">RQ: Step 3 plan could become a </w:t>
            </w:r>
            <w:r w:rsidRPr="00E25F14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threshold;</w:t>
            </w: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 xml:space="preserve"> how do we prevent that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at can evaluation mean within the boundaries of the home care worker’s role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 for participant moderator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Comparison of A’s and B’s version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Reminding text-message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Field notes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/visual: printed model/steps with notes in pencil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 94: min</w:t>
            </w:r>
          </w:p>
        </w:tc>
      </w:tr>
      <w:tr w:rsidR="003D4AEB" w:rsidRPr="00E25F14" w:rsidTr="00F030C5">
        <w:trPr>
          <w:cantSplit/>
          <w:trHeight w:val="518"/>
        </w:trPr>
        <w:tc>
          <w:tcPr>
            <w:tcW w:w="426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4" w:space="0" w:color="BFBFBF" w:themeColor="background1" w:themeShade="BF"/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EEAF6" w:themeFill="accent1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15 GRP B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4: implementing the model, reporting test, refining model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at do we want to call the model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can we create recorded case examples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ich final adjustments do we want to do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 for participant moderator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Reminding text-message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Field notes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Booklets with documented tes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/visual: printed model with notes in pencil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46 min</w:t>
            </w:r>
          </w:p>
        </w:tc>
      </w:tr>
      <w:tr w:rsidR="003D4AEB" w:rsidRPr="00E25F14" w:rsidTr="00F030C5">
        <w:trPr>
          <w:cantSplit/>
          <w:trHeight w:val="672"/>
        </w:trPr>
        <w:tc>
          <w:tcPr>
            <w:tcW w:w="426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4" w:space="0" w:color="BFBFBF" w:themeColor="background1" w:themeShade="BF"/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 16</w:t>
            </w:r>
          </w:p>
          <w:p w:rsidR="003D4AEB" w:rsidRPr="000C01CA" w:rsidRDefault="003D4AEB" w:rsidP="00F030C5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A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PAR phase 4: implementing the model, reporting test, refining model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at do we want to call the model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How can we create recorded case examples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Which final adjustments do we want to make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WS-plan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Instruction for participant moderator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Visual: Summary of all changes made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Reminding text-message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shd w:val="clear" w:color="auto" w:fill="FFFFFF" w:themeFill="background1"/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Booklets with documented tests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Text/visual: printed model with notes in pencil</w:t>
            </w:r>
          </w:p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95 min</w:t>
            </w:r>
          </w:p>
        </w:tc>
      </w:tr>
      <w:tr w:rsidR="003D4AEB" w:rsidRPr="00E25F14" w:rsidTr="00F030C5">
        <w:trPr>
          <w:cantSplit/>
          <w:trHeight w:val="540"/>
        </w:trPr>
        <w:tc>
          <w:tcPr>
            <w:tcW w:w="426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4" w:space="0" w:color="BFBFBF" w:themeColor="background1" w:themeShade="BF"/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EEAF6" w:themeFill="accent1" w:themeFillTint="33"/>
            <w:textDirection w:val="btLr"/>
            <w:vAlign w:val="center"/>
          </w:tcPr>
          <w:p w:rsidR="003D4AEB" w:rsidRPr="000C01CA" w:rsidRDefault="003D4AEB" w:rsidP="00F030C5">
            <w:pPr>
              <w:ind w:left="113" w:right="113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Meeting: Verification with manager B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Does the model align with home care services’ boundaries &amp; preconditions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 xml:space="preserve">RQ: If and how the care </w:t>
            </w:r>
            <w:r w:rsidRPr="00E25F14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organization</w:t>
            </w: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 xml:space="preserve"> wants to continue with pilot testing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Summarizing PP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3D4AEB" w:rsidRPr="00E25F14" w:rsidTr="00F030C5">
        <w:trPr>
          <w:cantSplit/>
          <w:trHeight w:val="538"/>
        </w:trPr>
        <w:tc>
          <w:tcPr>
            <w:tcW w:w="426" w:type="dxa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425" w:type="dxa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textDirection w:val="btLr"/>
            <w:vAlign w:val="center"/>
          </w:tcPr>
          <w:p w:rsidR="003D4AEB" w:rsidRPr="000C01CA" w:rsidRDefault="003D4AEB" w:rsidP="00F030C5">
            <w:pPr>
              <w:ind w:left="113" w:right="113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  <w:t>Meeting: Verification with manager A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RQ: Does the model align with home care services’ boundaries and preconditions?</w:t>
            </w:r>
          </w:p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 xml:space="preserve">RQ: if and how the care </w:t>
            </w:r>
            <w:r w:rsidRPr="00E25F14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>organization</w:t>
            </w:r>
            <w:r w:rsidRPr="000C01CA">
              <w:rPr>
                <w:rFonts w:ascii="Calibri Light" w:hAnsi="Calibri Light" w:cs="Calibri Light"/>
                <w:i/>
                <w:sz w:val="16"/>
                <w:szCs w:val="16"/>
                <w:lang w:val="en-US"/>
              </w:rPr>
              <w:t xml:space="preserve"> wants to continue with pilot testing?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Summarizing PP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  <w:tr w:rsidR="003D4AEB" w:rsidRPr="00D36EA7" w:rsidTr="00F030C5">
        <w:trPr>
          <w:cantSplit/>
          <w:trHeight w:val="42"/>
        </w:trPr>
        <w:tc>
          <w:tcPr>
            <w:tcW w:w="851" w:type="dxa"/>
            <w:gridSpan w:val="2"/>
            <w:vMerge w:val="restart"/>
            <w:tcBorders>
              <w:top w:val="single" w:sz="4" w:space="0" w:color="BFBFBF" w:themeColor="background1" w:themeShade="BF"/>
              <w:left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  <w:r w:rsidRPr="000C01CA">
              <w:rPr>
                <w:rFonts w:ascii="Calibri Light" w:hAnsi="Calibri Light" w:cs="Calibri Light"/>
                <w:sz w:val="14"/>
                <w:szCs w:val="16"/>
                <w:lang w:val="en-US"/>
              </w:rPr>
              <w:t>Additional collaboration</w:t>
            </w:r>
          </w:p>
        </w:tc>
        <w:tc>
          <w:tcPr>
            <w:tcW w:w="709" w:type="dxa"/>
            <w:tcBorders>
              <w:top w:val="double" w:sz="4" w:space="0" w:color="2E74B5" w:themeColor="accent1" w:themeShade="BF"/>
              <w:left w:val="double" w:sz="4" w:space="0" w:color="2E74B5" w:themeColor="accent1" w:themeShade="BF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A&amp;B</w:t>
            </w:r>
          </w:p>
        </w:tc>
        <w:tc>
          <w:tcPr>
            <w:tcW w:w="6378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Case descriptions of testing, 4 participants</w:t>
            </w:r>
          </w:p>
        </w:tc>
        <w:tc>
          <w:tcPr>
            <w:tcW w:w="3686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pStyle w:val="Liststycke"/>
              <w:ind w:left="402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3663" w:type="dxa"/>
            <w:tcBorders>
              <w:top w:val="double" w:sz="4" w:space="0" w:color="2E74B5" w:themeColor="accent1" w:themeShade="BF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Audio: 7 recordings á 2-8 min, total: 37 min</w:t>
            </w:r>
          </w:p>
        </w:tc>
      </w:tr>
      <w:tr w:rsidR="003D4AEB" w:rsidRPr="00D36EA7" w:rsidTr="00F030C5">
        <w:trPr>
          <w:cantSplit/>
          <w:trHeight w:val="197"/>
        </w:trPr>
        <w:tc>
          <w:tcPr>
            <w:tcW w:w="851" w:type="dxa"/>
            <w:gridSpan w:val="2"/>
            <w:vMerge/>
            <w:tcBorders>
              <w:left w:val="nil"/>
              <w:bottom w:val="nil"/>
              <w:right w:val="double" w:sz="4" w:space="0" w:color="2E74B5" w:themeColor="accent1" w:themeShade="BF"/>
            </w:tcBorders>
            <w:shd w:val="clear" w:color="auto" w:fill="auto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double" w:sz="4" w:space="0" w:color="2E74B5" w:themeColor="accent1" w:themeShade="BF"/>
              <w:bottom w:val="double" w:sz="4" w:space="0" w:color="2E74B5" w:themeColor="accent1" w:themeShade="BF"/>
              <w:right w:val="single" w:sz="4" w:space="0" w:color="D0CECE" w:themeColor="background2" w:themeShade="E6"/>
            </w:tcBorders>
            <w:shd w:val="clear" w:color="auto" w:fill="FFF2CC" w:themeFill="accent4" w:themeFillTint="33"/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GRP B</w:t>
            </w:r>
          </w:p>
        </w:tc>
        <w:tc>
          <w:tcPr>
            <w:tcW w:w="63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double" w:sz="4" w:space="0" w:color="2E74B5" w:themeColor="accent1" w:themeShade="BF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F030C5">
            <w:pPr>
              <w:rPr>
                <w:rFonts w:ascii="Calibri Light" w:hAnsi="Calibri Light" w:cs="Calibri Light"/>
                <w:b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>Verifying additional material, 2 participants</w:t>
            </w:r>
          </w:p>
        </w:tc>
        <w:tc>
          <w:tcPr>
            <w:tcW w:w="3686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double" w:sz="4" w:space="0" w:color="2E74B5" w:themeColor="accent1" w:themeShade="BF"/>
              <w:right w:val="single" w:sz="4" w:space="0" w:color="D0CECE" w:themeColor="background2" w:themeShade="E6"/>
            </w:tcBorders>
            <w:vAlign w:val="center"/>
          </w:tcPr>
          <w:p w:rsidR="003D4AEB" w:rsidRPr="000C01CA" w:rsidRDefault="003D4AEB" w:rsidP="003D4AEB">
            <w:pPr>
              <w:pStyle w:val="Liststycke"/>
              <w:numPr>
                <w:ilvl w:val="0"/>
                <w:numId w:val="1"/>
              </w:numPr>
              <w:ind w:left="402" w:hanging="219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Implementation </w:t>
            </w:r>
            <w:r w:rsidRPr="00E25F14">
              <w:rPr>
                <w:rFonts w:ascii="Calibri Light" w:hAnsi="Calibri Light" w:cs="Calibri Light"/>
                <w:sz w:val="16"/>
                <w:szCs w:val="16"/>
                <w:lang w:val="en-US"/>
              </w:rPr>
              <w:t>plan, documentation</w:t>
            </w:r>
            <w:r w:rsidRPr="000C01CA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matrix, mobile phone application and web page</w:t>
            </w:r>
          </w:p>
        </w:tc>
        <w:tc>
          <w:tcPr>
            <w:tcW w:w="366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double" w:sz="4" w:space="0" w:color="2E74B5" w:themeColor="accent1" w:themeShade="BF"/>
              <w:right w:val="double" w:sz="4" w:space="0" w:color="2E74B5" w:themeColor="accent1" w:themeShade="BF"/>
            </w:tcBorders>
            <w:vAlign w:val="center"/>
          </w:tcPr>
          <w:p w:rsidR="003D4AEB" w:rsidRPr="000C01CA" w:rsidRDefault="003D4AEB" w:rsidP="00F030C5">
            <w:pPr>
              <w:pStyle w:val="Liststycke"/>
              <w:ind w:left="402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</w:tr>
    </w:tbl>
    <w:p w:rsidR="003D4AEB" w:rsidRDefault="003D4AEB"/>
    <w:sectPr w:rsidR="003D4AEB" w:rsidSect="003D4AE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104B39"/>
    <w:multiLevelType w:val="hybridMultilevel"/>
    <w:tmpl w:val="0DB64034"/>
    <w:lvl w:ilvl="0" w:tplc="96E458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AEB"/>
    <w:rsid w:val="002A2093"/>
    <w:rsid w:val="003D4AEB"/>
    <w:rsid w:val="00BD3E0B"/>
    <w:rsid w:val="00BE35D7"/>
    <w:rsid w:val="00D8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F3F9C"/>
  <w15:chartTrackingRefBased/>
  <w15:docId w15:val="{219B68A4-0FD6-4559-B475-6E2A82A4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3D4A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5Char">
    <w:name w:val="Rubrik 5 Char"/>
    <w:basedOn w:val="Standardstycketeckensnitt"/>
    <w:link w:val="Rubrik5"/>
    <w:uiPriority w:val="9"/>
    <w:rsid w:val="003D4AEB"/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Liststycke">
    <w:name w:val="List Paragraph"/>
    <w:basedOn w:val="Normal"/>
    <w:uiPriority w:val="34"/>
    <w:qFormat/>
    <w:rsid w:val="003D4AEB"/>
    <w:pPr>
      <w:ind w:left="720"/>
      <w:contextualSpacing/>
    </w:pPr>
    <w:rPr>
      <w:rFonts w:eastAsiaTheme="minorEastAsia"/>
    </w:rPr>
  </w:style>
  <w:style w:type="paragraph" w:styleId="Sidhuvud">
    <w:name w:val="header"/>
    <w:basedOn w:val="Normal"/>
    <w:link w:val="SidhuvudChar"/>
    <w:uiPriority w:val="99"/>
    <w:unhideWhenUsed/>
    <w:rsid w:val="003D4AEB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SidhuvudChar">
    <w:name w:val="Sidhuvud Char"/>
    <w:basedOn w:val="Standardstycketeckensnitt"/>
    <w:link w:val="Sidhuvud"/>
    <w:uiPriority w:val="99"/>
    <w:rsid w:val="003D4AEB"/>
    <w:rPr>
      <w:rFonts w:eastAsiaTheme="minorEastAsia"/>
    </w:rPr>
  </w:style>
  <w:style w:type="table" w:styleId="Tabellrutnt">
    <w:name w:val="Table Grid"/>
    <w:basedOn w:val="Normaltabell"/>
    <w:uiPriority w:val="39"/>
    <w:rsid w:val="003D4A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08</Words>
  <Characters>6375</Characters>
  <Application>Microsoft Office Word</Application>
  <DocSecurity>0</DocSecurity>
  <Lines>490</Lines>
  <Paragraphs>19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 author</cp:lastModifiedBy>
  <cp:revision>3</cp:revision>
  <dcterms:created xsi:type="dcterms:W3CDTF">2022-03-29T07:35:00Z</dcterms:created>
  <dcterms:modified xsi:type="dcterms:W3CDTF">2022-03-30T07:00:00Z</dcterms:modified>
</cp:coreProperties>
</file>